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EDBA9" w14:textId="77777777" w:rsidR="003F556D" w:rsidRPr="00D047B9" w:rsidRDefault="0031434B" w:rsidP="0031434B">
      <w:pPr>
        <w:pStyle w:val="Paragraph"/>
        <w:rPr>
          <w:b/>
        </w:rPr>
      </w:pPr>
      <w:r w:rsidRPr="00D047B9">
        <w:rPr>
          <w:b/>
        </w:rPr>
        <w:t>Supporting Information:</w:t>
      </w:r>
    </w:p>
    <w:p w14:paraId="312B2FC1" w14:textId="29C910B2" w:rsidR="005405FE" w:rsidRDefault="005405FE" w:rsidP="005405FE">
      <w:pPr>
        <w:pStyle w:val="Paragraph"/>
      </w:pPr>
      <w:r>
        <w:t xml:space="preserve">Sequence of the simulated </w:t>
      </w:r>
      <w:r w:rsidR="005A5865">
        <w:t>KLK7</w:t>
      </w:r>
      <w:r w:rsidR="00EA50A4">
        <w:t xml:space="preserve"> protein</w:t>
      </w:r>
      <w:r>
        <w:t>:</w:t>
      </w:r>
    </w:p>
    <w:p w14:paraId="40BC65F4" w14:textId="77777777" w:rsidR="005405FE" w:rsidRPr="005405FE" w:rsidRDefault="00D047B9" w:rsidP="00D301A7">
      <w:pPr>
        <w:spacing w:after="80" w:line="240" w:lineRule="auto"/>
        <w:rPr>
          <w:lang w:val="en-GB" w:eastAsia="en-GB"/>
        </w:rPr>
      </w:pPr>
      <w:r w:rsidRPr="005405FE">
        <w:rPr>
          <w:lang w:val="en-GB" w:eastAsia="en-GB"/>
        </w:rPr>
        <w:t>IIDGAPCARGSHPWQVALLSGNQLHCGGVLVNERWVLTAAHCKMNEYTVHLGSDTLGDRR</w:t>
      </w:r>
    </w:p>
    <w:p w14:paraId="2CE6D014" w14:textId="77777777" w:rsidR="005405FE" w:rsidRPr="005405FE" w:rsidRDefault="00D047B9" w:rsidP="00D301A7">
      <w:pPr>
        <w:spacing w:after="80" w:line="240" w:lineRule="auto"/>
        <w:rPr>
          <w:lang w:val="en-GB" w:eastAsia="en-GB"/>
        </w:rPr>
      </w:pPr>
      <w:r w:rsidRPr="005405FE">
        <w:rPr>
          <w:lang w:val="en-GB" w:eastAsia="en-GB"/>
        </w:rPr>
        <w:t>A</w:t>
      </w:r>
      <w:r w:rsidR="005405FE" w:rsidRPr="005405FE">
        <w:rPr>
          <w:lang w:val="en-GB" w:eastAsia="en-GB"/>
        </w:rPr>
        <w:t>QRIKASKSFRHPGYSTQTH</w:t>
      </w:r>
      <w:r w:rsidRPr="005405FE">
        <w:rPr>
          <w:lang w:val="en-GB" w:eastAsia="en-GB"/>
        </w:rPr>
        <w:t>VNDLMLVKLNSQARLSSMVKKVRLPSRCEPPGTTCTVSGW</w:t>
      </w:r>
    </w:p>
    <w:p w14:paraId="7CF04880" w14:textId="77777777" w:rsidR="005405FE" w:rsidRPr="005405FE" w:rsidRDefault="00D047B9" w:rsidP="00D301A7">
      <w:pPr>
        <w:spacing w:after="80" w:line="240" w:lineRule="auto"/>
        <w:rPr>
          <w:lang w:val="en-GB" w:eastAsia="en-GB"/>
        </w:rPr>
      </w:pPr>
      <w:r w:rsidRPr="005405FE">
        <w:rPr>
          <w:lang w:val="en-GB" w:eastAsia="en-GB"/>
        </w:rPr>
        <w:t>GTTTSPDVT</w:t>
      </w:r>
      <w:r w:rsidR="005405FE" w:rsidRPr="005405FE">
        <w:rPr>
          <w:lang w:val="en-GB" w:eastAsia="en-GB"/>
        </w:rPr>
        <w:t>FPSDLMCVDVKLISPQDCTKVYKDLLENSML</w:t>
      </w:r>
      <w:r w:rsidRPr="005405FE">
        <w:rPr>
          <w:lang w:val="en-GB" w:eastAsia="en-GB"/>
        </w:rPr>
        <w:t>CAGIPDSKKNACNGDSGGPL</w:t>
      </w:r>
    </w:p>
    <w:p w14:paraId="0CA01960" w14:textId="6F554D8D" w:rsidR="00D047B9" w:rsidRPr="005405FE" w:rsidRDefault="00D047B9" w:rsidP="00D301A7">
      <w:pPr>
        <w:spacing w:after="80" w:line="240" w:lineRule="auto"/>
        <w:rPr>
          <w:lang w:val="en-GB" w:eastAsia="en-GB"/>
        </w:rPr>
      </w:pPr>
      <w:r w:rsidRPr="005405FE">
        <w:rPr>
          <w:lang w:val="en-GB" w:eastAsia="en-GB"/>
        </w:rPr>
        <w:t>VCRGTLQGLVSWGTFPCGQPNDPGVYTQVCKFTKWINDTMKKHR</w:t>
      </w:r>
    </w:p>
    <w:p w14:paraId="3F3DCC43" w14:textId="77777777" w:rsidR="00D047B9" w:rsidRDefault="00D047B9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7F84C463" w14:textId="31106A38" w:rsidR="003627C9" w:rsidRPr="003627C9" w:rsidRDefault="003627C9" w:rsidP="003627C9">
      <w:pPr>
        <w:pStyle w:val="Paragraph"/>
      </w:pPr>
      <w:r>
        <w:lastRenderedPageBreak/>
        <w:t xml:space="preserve">Table S1: Affinity changes by mutation of the amino acids of the modelled ligand at the positions P1’ to P4’. Favourable and </w:t>
      </w:r>
      <w:r w:rsidR="00524C82">
        <w:t>highly</w:t>
      </w:r>
      <w:r>
        <w:t xml:space="preserve"> favourable mutations are </w:t>
      </w:r>
      <w:r w:rsidR="00ED1448">
        <w:t>highlighted</w:t>
      </w:r>
      <w:r>
        <w:t xml:space="preserve"> </w:t>
      </w:r>
      <w:r w:rsidR="00ED1448">
        <w:t>in</w:t>
      </w:r>
      <w:r>
        <w:t xml:space="preserve"> yellow and red colouring respectively.</w:t>
      </w:r>
    </w:p>
    <w:tbl>
      <w:tblPr>
        <w:tblW w:w="526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1054"/>
        <w:gridCol w:w="1054"/>
        <w:gridCol w:w="1054"/>
        <w:gridCol w:w="1054"/>
      </w:tblGrid>
      <w:tr w:rsidR="00165431" w:rsidRPr="00D27199" w14:paraId="5DFD1338" w14:textId="77777777" w:rsidTr="00ED0888">
        <w:trPr>
          <w:trHeight w:val="407"/>
        </w:trPr>
        <w:tc>
          <w:tcPr>
            <w:tcW w:w="10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6F1988" w14:textId="77777777" w:rsidR="00165431" w:rsidRPr="0031434B" w:rsidRDefault="00165431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6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332AC7" w14:textId="237D3404" w:rsidR="00165431" w:rsidRPr="0031434B" w:rsidRDefault="00165431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dAffinity</w:t>
            </w:r>
            <w:proofErr w:type="spellEnd"/>
            <w:r w:rsidR="00B272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kcal/</w:t>
            </w:r>
            <w:proofErr w:type="spellStart"/>
            <w:r w:rsidR="00B272C9"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</w:tr>
      <w:tr w:rsidR="00114C5F" w:rsidRPr="00D27199" w14:paraId="26DE65BA" w14:textId="77777777" w:rsidTr="00165431">
        <w:trPr>
          <w:trHeight w:val="407"/>
        </w:trPr>
        <w:tc>
          <w:tcPr>
            <w:tcW w:w="10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74028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51F30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P1'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A5A6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P2'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B7696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P3'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814FC8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P4'</w:t>
            </w:r>
          </w:p>
        </w:tc>
      </w:tr>
      <w:tr w:rsidR="00114C5F" w:rsidRPr="00D27199" w14:paraId="78A4E007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CF161A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33BBEF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619391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0B0AFED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559FF52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14C5F" w:rsidRPr="00D27199" w14:paraId="560D89B2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8335451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436974C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054" w:type="dxa"/>
            <w:shd w:val="clear" w:color="000000" w:fill="FFC7CE"/>
            <w:noWrap/>
            <w:vAlign w:val="center"/>
            <w:hideMark/>
          </w:tcPr>
          <w:p w14:paraId="0D56F95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1054" w:type="dxa"/>
            <w:shd w:val="clear" w:color="000000" w:fill="FFC7CE"/>
            <w:noWrap/>
            <w:vAlign w:val="center"/>
            <w:hideMark/>
          </w:tcPr>
          <w:p w14:paraId="5CA8DB1E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054" w:type="dxa"/>
            <w:shd w:val="clear" w:color="000000" w:fill="FFC7CE"/>
            <w:noWrap/>
            <w:vAlign w:val="center"/>
            <w:hideMark/>
          </w:tcPr>
          <w:p w14:paraId="54EAFD8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31</w:t>
            </w:r>
          </w:p>
        </w:tc>
      </w:tr>
      <w:tr w:rsidR="00114C5F" w:rsidRPr="00D27199" w14:paraId="450A1388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068677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055954D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E4D5B61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8B758C0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CD4A6A6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74</w:t>
            </w:r>
          </w:p>
        </w:tc>
      </w:tr>
      <w:tr w:rsidR="00114C5F" w:rsidRPr="00D27199" w14:paraId="5BF9DB35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E9C317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54" w:type="dxa"/>
            <w:shd w:val="clear" w:color="000000" w:fill="FFEB9C"/>
            <w:noWrap/>
            <w:vAlign w:val="center"/>
            <w:hideMark/>
          </w:tcPr>
          <w:p w14:paraId="3922224E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D8AEB24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56BB7FF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07E651E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114C5F" w:rsidRPr="00D27199" w14:paraId="69026BC8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B5B59A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A8ADD2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C53865F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B56DCD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E637814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114C5F" w:rsidRPr="00D27199" w14:paraId="7B8222CE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CEDD3A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ADDEBD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EAD4AB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918C79E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6AED08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</w:tr>
      <w:tr w:rsidR="00114C5F" w:rsidRPr="00D27199" w14:paraId="0B8444CA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A7E2448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54" w:type="dxa"/>
            <w:shd w:val="clear" w:color="000000" w:fill="FFC7CE"/>
            <w:noWrap/>
            <w:vAlign w:val="center"/>
            <w:hideMark/>
          </w:tcPr>
          <w:p w14:paraId="6442CA47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1054" w:type="dxa"/>
            <w:shd w:val="clear" w:color="000000" w:fill="FFEB9C"/>
            <w:noWrap/>
            <w:vAlign w:val="center"/>
            <w:hideMark/>
          </w:tcPr>
          <w:p w14:paraId="7156E3C0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D6C3469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B237D22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</w:tr>
      <w:tr w:rsidR="00114C5F" w:rsidRPr="00D27199" w14:paraId="07A8F242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C4FBF24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A64A60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2429F1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0DDAD1E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3470C1F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114C5F" w:rsidRPr="00D27199" w14:paraId="407C1DEB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7627E27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54" w:type="dxa"/>
            <w:shd w:val="clear" w:color="000000" w:fill="FFEB9C"/>
            <w:noWrap/>
            <w:vAlign w:val="center"/>
            <w:hideMark/>
          </w:tcPr>
          <w:p w14:paraId="188E9681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054" w:type="dxa"/>
            <w:shd w:val="clear" w:color="000000" w:fill="FFEB9C"/>
            <w:noWrap/>
            <w:vAlign w:val="center"/>
            <w:hideMark/>
          </w:tcPr>
          <w:p w14:paraId="3130A1E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054" w:type="dxa"/>
            <w:shd w:val="clear" w:color="000000" w:fill="FFEB9C"/>
            <w:noWrap/>
            <w:vAlign w:val="center"/>
            <w:hideMark/>
          </w:tcPr>
          <w:p w14:paraId="31C059B0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B3D79F2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</w:tr>
      <w:tr w:rsidR="00114C5F" w:rsidRPr="00D27199" w14:paraId="7E947CAD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494948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312651F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3BE0FB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D6E5EFD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E3EE999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67</w:t>
            </w:r>
          </w:p>
        </w:tc>
      </w:tr>
      <w:tr w:rsidR="00114C5F" w:rsidRPr="00D27199" w14:paraId="5FBFF78C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18000D8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6AD2C0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C7E9594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F3D3FD6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054" w:type="dxa"/>
            <w:shd w:val="clear" w:color="000000" w:fill="FFEB9C"/>
            <w:noWrap/>
            <w:vAlign w:val="center"/>
            <w:hideMark/>
          </w:tcPr>
          <w:p w14:paraId="0BC6ABF8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114C5F" w:rsidRPr="00D27199" w14:paraId="5C350827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288A760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F89EED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99C3CDD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9D7E22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054" w:type="dxa"/>
            <w:shd w:val="clear" w:color="000000" w:fill="FFEB9C"/>
            <w:noWrap/>
            <w:vAlign w:val="center"/>
            <w:hideMark/>
          </w:tcPr>
          <w:p w14:paraId="4A0C7D70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14C5F" w:rsidRPr="00D27199" w14:paraId="34DC118E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986B188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F55A7C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412D41D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1602D4E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1B7023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</w:tr>
      <w:tr w:rsidR="00114C5F" w:rsidRPr="00D27199" w14:paraId="6B46699E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99A42CF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E01F151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B937C7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41B3C2D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3E03462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</w:tr>
      <w:tr w:rsidR="00114C5F" w:rsidRPr="00D27199" w14:paraId="245FEB8E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74EC052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334CF3F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BFF8C56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5B7A12D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0AEFE56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</w:tr>
      <w:tr w:rsidR="00114C5F" w:rsidRPr="00D27199" w14:paraId="1A29B4CD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EDC76E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ACA97B2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92A5358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7CC1BFB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5A2AD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114C5F" w:rsidRPr="00D27199" w14:paraId="62B992CF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D09CF46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C61901E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5E280A7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D6E5186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C3A46C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</w:tr>
      <w:tr w:rsidR="00114C5F" w:rsidRPr="00D27199" w14:paraId="1B312B49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44205A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3E004E6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54" w:type="dxa"/>
            <w:shd w:val="clear" w:color="000000" w:fill="FFC7CE"/>
            <w:noWrap/>
            <w:vAlign w:val="center"/>
            <w:hideMark/>
          </w:tcPr>
          <w:p w14:paraId="7428E9F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0A4465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054" w:type="dxa"/>
            <w:shd w:val="clear" w:color="000000" w:fill="FFEB9C"/>
            <w:noWrap/>
            <w:vAlign w:val="center"/>
            <w:hideMark/>
          </w:tcPr>
          <w:p w14:paraId="192AD4C4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1.00</w:t>
            </w:r>
          </w:p>
        </w:tc>
      </w:tr>
      <w:tr w:rsidR="00114C5F" w:rsidRPr="00D27199" w14:paraId="5DBC09B6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8565F51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493916D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C3EC4C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F0F2F3A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4939B5C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</w:tr>
      <w:tr w:rsidR="00114C5F" w:rsidRPr="00D27199" w14:paraId="45321122" w14:textId="77777777" w:rsidTr="00165431">
        <w:trPr>
          <w:trHeight w:val="407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1CD7D89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355B243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9A45E60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1C55EE5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BD63EBF" w14:textId="77777777" w:rsidR="00114C5F" w:rsidRPr="0031434B" w:rsidRDefault="00114C5F" w:rsidP="0011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434B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</w:tr>
    </w:tbl>
    <w:p w14:paraId="2CC826D6" w14:textId="77777777" w:rsidR="00F71627" w:rsidRDefault="00F71627" w:rsidP="003627C9">
      <w:pPr>
        <w:pStyle w:val="Paragraph"/>
      </w:pPr>
    </w:p>
    <w:p w14:paraId="15869F49" w14:textId="77777777" w:rsidR="00C85C37" w:rsidRDefault="00C85C37" w:rsidP="003627C9">
      <w:pPr>
        <w:pStyle w:val="Paragraph"/>
      </w:pPr>
      <w:r>
        <w:rPr>
          <w:noProof/>
          <w:lang w:val="de-AT" w:eastAsia="zh-CN" w:bidi="th-TH"/>
        </w:rPr>
        <w:lastRenderedPageBreak/>
        <w:drawing>
          <wp:inline distT="0" distB="0" distL="0" distR="0" wp14:anchorId="4DF7933E" wp14:editId="2DD88C6A">
            <wp:extent cx="4762005" cy="3362912"/>
            <wp:effectExtent l="0" t="0" r="63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-energ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547" cy="336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96831" w14:textId="36AA2D8E" w:rsidR="00C85C37" w:rsidRDefault="00C85C37" w:rsidP="003627C9">
      <w:pPr>
        <w:pStyle w:val="Paragraph"/>
      </w:pPr>
      <w:r>
        <w:t xml:space="preserve">Figure </w:t>
      </w:r>
      <w:r w:rsidR="003627C9">
        <w:t xml:space="preserve">S1: </w:t>
      </w:r>
      <w:r w:rsidR="00237D00">
        <w:t>The total e</w:t>
      </w:r>
      <w:r w:rsidR="003627C9">
        <w:t xml:space="preserve">nergy </w:t>
      </w:r>
      <w:r w:rsidR="00237D00">
        <w:t xml:space="preserve">of the simulated system </w:t>
      </w:r>
      <w:r w:rsidR="003627C9">
        <w:t xml:space="preserve">stays roughly constant during the course of the simulations. The black line marks the </w:t>
      </w:r>
      <w:r w:rsidR="001B4B60">
        <w:t>actual</w:t>
      </w:r>
      <w:r w:rsidR="003627C9">
        <w:t xml:space="preserve"> energy values; the red line </w:t>
      </w:r>
      <w:r w:rsidR="00981866">
        <w:t>represents a</w:t>
      </w:r>
      <w:r w:rsidR="003627C9">
        <w:t xml:space="preserve"> running average over 100 ns</w:t>
      </w:r>
      <w:r w:rsidR="00DF37DD">
        <w:t xml:space="preserve"> simulation time</w:t>
      </w:r>
      <w:r w:rsidR="003627C9">
        <w:t>.</w:t>
      </w:r>
    </w:p>
    <w:p w14:paraId="603F143D" w14:textId="070EF747" w:rsidR="00615AE2" w:rsidRDefault="00615AE2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49C439D0" w14:textId="77777777" w:rsidR="00615AE2" w:rsidRDefault="00615AE2" w:rsidP="00615AE2">
      <w:pPr>
        <w:rPr>
          <w:lang w:val="en-GB" w:eastAsia="en-GB"/>
        </w:rPr>
      </w:pPr>
      <w:r>
        <w:rPr>
          <w:noProof/>
          <w:lang w:val="de-AT" w:eastAsia="zh-CN" w:bidi="th-TH"/>
        </w:rPr>
        <w:lastRenderedPageBreak/>
        <w:drawing>
          <wp:inline distT="0" distB="0" distL="0" distR="0" wp14:anchorId="514606E0" wp14:editId="0682A97A">
            <wp:extent cx="4100124" cy="7315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-cluster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625" cy="7319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AAEF1" w14:textId="170BB187" w:rsidR="00615AE2" w:rsidRPr="00F71627" w:rsidRDefault="00615AE2" w:rsidP="00615AE2">
      <w:pPr>
        <w:pStyle w:val="Paragraph"/>
      </w:pPr>
      <w:r>
        <w:t>Figure S</w:t>
      </w:r>
      <w:r w:rsidR="0071054F">
        <w:t>2</w:t>
      </w:r>
      <w:r>
        <w:t xml:space="preserve">: </w:t>
      </w:r>
      <w:r w:rsidR="0003647C">
        <w:t xml:space="preserve">Structures of 10 clusters </w:t>
      </w:r>
      <w:r w:rsidR="00FB1AE1">
        <w:t xml:space="preserve">based on ligand RMSD </w:t>
      </w:r>
      <w:r w:rsidR="0003647C">
        <w:t xml:space="preserve">extracted from the simulation </w:t>
      </w:r>
      <w:r w:rsidR="00FB1AE1">
        <w:t xml:space="preserve">along with their respective occupancies </w:t>
      </w:r>
      <w:r w:rsidR="00FB1AE1" w:rsidRPr="00FB1AE1">
        <w:rPr>
          <w:i/>
          <w:iCs/>
        </w:rPr>
        <w:t>p</w:t>
      </w:r>
      <w:r w:rsidR="0003647C">
        <w:t xml:space="preserve">. </w:t>
      </w:r>
      <w:r>
        <w:t xml:space="preserve">Only three </w:t>
      </w:r>
      <w:r w:rsidR="00BE6197">
        <w:t xml:space="preserve">of the clusters </w:t>
      </w:r>
      <w:r w:rsidR="00AC4D4C">
        <w:t>show</w:t>
      </w:r>
      <w:r w:rsidR="006A4B4B">
        <w:t xml:space="preserve"> an </w:t>
      </w:r>
      <w:r w:rsidRPr="00D322B0">
        <w:t>occupanc</w:t>
      </w:r>
      <w:r>
        <w:t xml:space="preserve">y </w:t>
      </w:r>
      <w:r w:rsidR="00CB3D9D">
        <w:t>&gt;</w:t>
      </w:r>
      <w:r>
        <w:t>1%.</w:t>
      </w:r>
    </w:p>
    <w:p w14:paraId="64310993" w14:textId="77777777" w:rsidR="00C85C37" w:rsidRDefault="00C85C37" w:rsidP="003627C9">
      <w:pPr>
        <w:pStyle w:val="Paragraph"/>
      </w:pPr>
    </w:p>
    <w:p w14:paraId="6EF84C56" w14:textId="77777777" w:rsidR="00C00EC1" w:rsidRDefault="00C00EC1" w:rsidP="003627C9">
      <w:pPr>
        <w:pStyle w:val="Paragraph"/>
      </w:pPr>
      <w:r>
        <w:rPr>
          <w:noProof/>
          <w:lang w:val="de-AT" w:eastAsia="zh-CN" w:bidi="th-TH"/>
        </w:rPr>
        <w:drawing>
          <wp:inline distT="0" distB="0" distL="0" distR="0" wp14:anchorId="678F7EA5" wp14:editId="06FA6C5E">
            <wp:extent cx="4370119" cy="2947979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I-secstruc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916" cy="2962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579D3" w14:textId="0C9DF0CB" w:rsidR="005B45AD" w:rsidRDefault="003627C9" w:rsidP="005B45AD">
      <w:pPr>
        <w:pStyle w:val="Paragraph"/>
      </w:pPr>
      <w:r>
        <w:t>Figure S</w:t>
      </w:r>
      <w:r w:rsidR="0071054F">
        <w:t>3</w:t>
      </w:r>
      <w:r>
        <w:t xml:space="preserve">: The number of residues that are involved in secondary structure elements </w:t>
      </w:r>
      <w:r w:rsidR="003B4A48">
        <w:t xml:space="preserve">according to DSSP </w:t>
      </w:r>
      <w:r w:rsidR="00EE58EE">
        <w:t xml:space="preserve">assignments </w:t>
      </w:r>
      <w:r w:rsidR="003B4A48">
        <w:t xml:space="preserve">shows that no significant unfolding events take place </w:t>
      </w:r>
      <w:r w:rsidR="001E1023">
        <w:t xml:space="preserve">in secondary structure elements </w:t>
      </w:r>
      <w:r w:rsidR="003B4A48">
        <w:t>during 10 µs simulation</w:t>
      </w:r>
      <w:r w:rsidR="00AA696C">
        <w:t xml:space="preserve"> time</w:t>
      </w:r>
      <w:r w:rsidR="003B4A48">
        <w:t>.</w:t>
      </w:r>
    </w:p>
    <w:p w14:paraId="6F6F73C8" w14:textId="77777777" w:rsidR="005B45AD" w:rsidRDefault="005B45AD" w:rsidP="005B45AD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21B9C196" w14:textId="77777777" w:rsidR="00C00EC1" w:rsidRDefault="00C85C37" w:rsidP="003627C9">
      <w:pPr>
        <w:pStyle w:val="Paragraph"/>
      </w:pPr>
      <w:r w:rsidRPr="003627C9">
        <w:rPr>
          <w:noProof/>
          <w:lang w:val="de-AT" w:eastAsia="zh-CN" w:bidi="th-TH"/>
        </w:rPr>
        <w:lastRenderedPageBreak/>
        <w:drawing>
          <wp:inline distT="0" distB="0" distL="0" distR="0" wp14:anchorId="63B10D7B" wp14:editId="1A5F1D66">
            <wp:extent cx="6504441" cy="254131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-bfac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7754" cy="2546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449C4" w14:textId="5EEC855E" w:rsidR="003627C9" w:rsidRDefault="003627C9" w:rsidP="003B4A48">
      <w:pPr>
        <w:pStyle w:val="Paragraph"/>
      </w:pPr>
      <w:r>
        <w:t>Figure S</w:t>
      </w:r>
      <w:r w:rsidR="0071054F">
        <w:t>4</w:t>
      </w:r>
      <w:r>
        <w:t>:</w:t>
      </w:r>
      <w:r w:rsidR="003B4A48">
        <w:t xml:space="preserve"> </w:t>
      </w:r>
      <w:r w:rsidR="005B45AD">
        <w:t>Loop residues and the C-terminus show the highe</w:t>
      </w:r>
      <w:r w:rsidR="00DF6F3F">
        <w:t>st flexibility. The calculated residue-wise B</w:t>
      </w:r>
      <w:r w:rsidR="005B45AD">
        <w:t xml:space="preserve">-factors </w:t>
      </w:r>
      <w:r w:rsidR="00DF6F3F">
        <w:t xml:space="preserve">for Cα atoms </w:t>
      </w:r>
      <w:r w:rsidR="005B45AD">
        <w:t xml:space="preserve">are shown on the left. The structure of KLK7 </w:t>
      </w:r>
      <w:r w:rsidR="00FA4F2B">
        <w:t xml:space="preserve">on the right </w:t>
      </w:r>
      <w:r w:rsidR="005B45AD">
        <w:t xml:space="preserve">is coloured according to the values to elucidate where the flexible regions are located, with red meaning low and green </w:t>
      </w:r>
      <w:r w:rsidR="005C6F11">
        <w:t>representing hig</w:t>
      </w:r>
      <w:r w:rsidR="005B45AD">
        <w:t>h b-factors.</w:t>
      </w:r>
      <w:bookmarkStart w:id="0" w:name="_GoBack"/>
      <w:bookmarkEnd w:id="0"/>
    </w:p>
    <w:sectPr w:rsidR="00362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866363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rsula Kahler">
    <w15:presenceInfo w15:providerId="None" w15:userId="Ursula Kah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34B"/>
    <w:rsid w:val="0003647C"/>
    <w:rsid w:val="000642AC"/>
    <w:rsid w:val="000A065C"/>
    <w:rsid w:val="00114C5F"/>
    <w:rsid w:val="00165431"/>
    <w:rsid w:val="001B4B60"/>
    <w:rsid w:val="001E1023"/>
    <w:rsid w:val="00237D00"/>
    <w:rsid w:val="002F0E27"/>
    <w:rsid w:val="0031434B"/>
    <w:rsid w:val="003627C9"/>
    <w:rsid w:val="003B4A48"/>
    <w:rsid w:val="003F556D"/>
    <w:rsid w:val="004D1DDB"/>
    <w:rsid w:val="00524C82"/>
    <w:rsid w:val="005405FE"/>
    <w:rsid w:val="005A5865"/>
    <w:rsid w:val="005B45AD"/>
    <w:rsid w:val="005C6F11"/>
    <w:rsid w:val="005D15C4"/>
    <w:rsid w:val="00615AE2"/>
    <w:rsid w:val="006A4B4B"/>
    <w:rsid w:val="0071054F"/>
    <w:rsid w:val="007B35F2"/>
    <w:rsid w:val="00981866"/>
    <w:rsid w:val="00AA696C"/>
    <w:rsid w:val="00AC4D4C"/>
    <w:rsid w:val="00B272C9"/>
    <w:rsid w:val="00BE6197"/>
    <w:rsid w:val="00C00EC1"/>
    <w:rsid w:val="00C218AF"/>
    <w:rsid w:val="00C85C37"/>
    <w:rsid w:val="00CB3D9D"/>
    <w:rsid w:val="00D047B9"/>
    <w:rsid w:val="00D27199"/>
    <w:rsid w:val="00D301A7"/>
    <w:rsid w:val="00DF37DD"/>
    <w:rsid w:val="00DF6F3F"/>
    <w:rsid w:val="00E359D4"/>
    <w:rsid w:val="00E46258"/>
    <w:rsid w:val="00EA50A4"/>
    <w:rsid w:val="00ED1448"/>
    <w:rsid w:val="00EE58EE"/>
    <w:rsid w:val="00F71627"/>
    <w:rsid w:val="00FA4F2B"/>
    <w:rsid w:val="00FB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7B6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next w:val="Standard"/>
    <w:qFormat/>
    <w:rsid w:val="0031434B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0E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0E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0E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0E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0EC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0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0EC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next w:val="Standard"/>
    <w:qFormat/>
    <w:rsid w:val="0031434B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0E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0E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0E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0E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0EC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0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0E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8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C630F-0CCE-477D-B4FB-2CBEDF3D7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K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Kahler</dc:creator>
  <cp:keywords/>
  <dc:description/>
  <cp:lastModifiedBy>Fuchs,Dr.,Julian (RES MedChem) BIG-AT-V</cp:lastModifiedBy>
  <cp:revision>36</cp:revision>
  <dcterms:created xsi:type="dcterms:W3CDTF">2017-10-24T07:44:00Z</dcterms:created>
  <dcterms:modified xsi:type="dcterms:W3CDTF">2017-10-30T09:21:00Z</dcterms:modified>
</cp:coreProperties>
</file>